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DF2AFC" w14:textId="3027D947" w:rsidR="006512E5" w:rsidRPr="008F5178" w:rsidRDefault="006512E5">
      <w:pPr>
        <w:rPr>
          <w:lang w:val="en-US"/>
        </w:rPr>
      </w:pPr>
      <w:r w:rsidRPr="008F5178">
        <w:rPr>
          <w:lang w:val="en-US"/>
        </w:rPr>
        <w:t>Supplementary Material</w:t>
      </w:r>
    </w:p>
    <w:p w14:paraId="3CB0CAC0" w14:textId="04294FB6" w:rsidR="006512E5" w:rsidRPr="008F5178" w:rsidRDefault="006512E5">
      <w:pPr>
        <w:rPr>
          <w:lang w:val="en-US"/>
        </w:rPr>
      </w:pPr>
    </w:p>
    <w:p w14:paraId="3FE39EF5" w14:textId="14A41427" w:rsidR="006512E5" w:rsidRDefault="006512E5">
      <w:pPr>
        <w:rPr>
          <w:lang w:val="en-US"/>
        </w:rPr>
      </w:pPr>
    </w:p>
    <w:p w14:paraId="749D444D" w14:textId="5E5B8ABA" w:rsidR="006512E5" w:rsidRDefault="006512E5" w:rsidP="006512E5">
      <w:r w:rsidRPr="006512E5">
        <w:rPr>
          <w:lang w:val="en-US"/>
        </w:rPr>
        <w:t>S</w:t>
      </w:r>
      <w:r>
        <w:rPr>
          <w:lang w:val="en-US"/>
        </w:rPr>
        <w:t>u</w:t>
      </w:r>
      <w:r w:rsidRPr="006512E5">
        <w:rPr>
          <w:lang w:val="en-US"/>
        </w:rPr>
        <w:t>pplement</w:t>
      </w:r>
      <w:r>
        <w:rPr>
          <w:lang w:val="en-US"/>
        </w:rPr>
        <w:t xml:space="preserve">ary </w:t>
      </w:r>
      <w:r>
        <w:t xml:space="preserve">Table </w:t>
      </w:r>
      <w:r w:rsidRPr="006512E5">
        <w:rPr>
          <w:lang w:val="en-US"/>
        </w:rPr>
        <w:t>1</w:t>
      </w:r>
      <w:r>
        <w:t xml:space="preserve"> – Percentage of orthotics in the different forms of CMT.</w:t>
      </w:r>
    </w:p>
    <w:tbl>
      <w:tblPr>
        <w:tblStyle w:val="Tabellaelenco2"/>
        <w:tblW w:w="0" w:type="auto"/>
        <w:tblLayout w:type="fixed"/>
        <w:tblLook w:val="04A0" w:firstRow="1" w:lastRow="0" w:firstColumn="1" w:lastColumn="0" w:noHBand="0" w:noVBand="1"/>
      </w:tblPr>
      <w:tblGrid>
        <w:gridCol w:w="1337"/>
        <w:gridCol w:w="1337"/>
        <w:gridCol w:w="1337"/>
        <w:gridCol w:w="1337"/>
        <w:gridCol w:w="1337"/>
        <w:gridCol w:w="1337"/>
        <w:gridCol w:w="1338"/>
      </w:tblGrid>
      <w:tr w:rsidR="006512E5" w:rsidRPr="0014468B" w14:paraId="6CE4540F" w14:textId="77777777" w:rsidTr="008F55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tcBorders>
              <w:bottom w:val="single" w:sz="4" w:space="0" w:color="666666" w:themeColor="text1" w:themeTint="99"/>
            </w:tcBorders>
            <w:noWrap/>
            <w:vAlign w:val="center"/>
            <w:hideMark/>
          </w:tcPr>
          <w:p w14:paraId="50523362" w14:textId="77777777" w:rsidR="006512E5" w:rsidRPr="0014468B" w:rsidRDefault="006512E5" w:rsidP="008F5503">
            <w:pPr>
              <w:jc w:val="center"/>
            </w:pPr>
          </w:p>
        </w:tc>
        <w:tc>
          <w:tcPr>
            <w:tcW w:w="1337" w:type="dxa"/>
            <w:tcBorders>
              <w:bottom w:val="single" w:sz="4" w:space="0" w:color="666666" w:themeColor="text1" w:themeTint="99"/>
            </w:tcBorders>
            <w:noWrap/>
            <w:vAlign w:val="center"/>
            <w:hideMark/>
          </w:tcPr>
          <w:p w14:paraId="7C8A28B7" w14:textId="77777777" w:rsidR="006512E5" w:rsidRPr="0014468B" w:rsidRDefault="006512E5" w:rsidP="008F55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4468B">
              <w:t>No orthoses</w:t>
            </w:r>
          </w:p>
        </w:tc>
        <w:tc>
          <w:tcPr>
            <w:tcW w:w="1337" w:type="dxa"/>
            <w:tcBorders>
              <w:bottom w:val="single" w:sz="4" w:space="0" w:color="666666" w:themeColor="text1" w:themeTint="99"/>
            </w:tcBorders>
            <w:noWrap/>
            <w:vAlign w:val="center"/>
            <w:hideMark/>
          </w:tcPr>
          <w:p w14:paraId="5B48E6D2" w14:textId="77777777" w:rsidR="006512E5" w:rsidRPr="0014468B" w:rsidRDefault="006512E5" w:rsidP="008F55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4468B">
              <w:t>Insoles</w:t>
            </w:r>
          </w:p>
        </w:tc>
        <w:tc>
          <w:tcPr>
            <w:tcW w:w="1337" w:type="dxa"/>
            <w:tcBorders>
              <w:bottom w:val="single" w:sz="4" w:space="0" w:color="666666" w:themeColor="text1" w:themeTint="99"/>
            </w:tcBorders>
            <w:noWrap/>
            <w:vAlign w:val="center"/>
            <w:hideMark/>
          </w:tcPr>
          <w:p w14:paraId="16CBE753" w14:textId="77777777" w:rsidR="006512E5" w:rsidRPr="0014468B" w:rsidRDefault="006512E5" w:rsidP="008F55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4468B">
              <w:t>Low AFO</w:t>
            </w:r>
          </w:p>
        </w:tc>
        <w:tc>
          <w:tcPr>
            <w:tcW w:w="1337" w:type="dxa"/>
            <w:tcBorders>
              <w:bottom w:val="single" w:sz="4" w:space="0" w:color="666666" w:themeColor="text1" w:themeTint="99"/>
            </w:tcBorders>
            <w:noWrap/>
            <w:vAlign w:val="center"/>
            <w:hideMark/>
          </w:tcPr>
          <w:p w14:paraId="2776173F" w14:textId="77777777" w:rsidR="006512E5" w:rsidRPr="0014468B" w:rsidRDefault="006512E5" w:rsidP="008F55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4468B">
              <w:t>AFO</w:t>
            </w:r>
          </w:p>
        </w:tc>
        <w:tc>
          <w:tcPr>
            <w:tcW w:w="1337" w:type="dxa"/>
            <w:tcBorders>
              <w:bottom w:val="single" w:sz="4" w:space="0" w:color="666666" w:themeColor="text1" w:themeTint="99"/>
            </w:tcBorders>
            <w:noWrap/>
            <w:vAlign w:val="center"/>
            <w:hideMark/>
          </w:tcPr>
          <w:p w14:paraId="78669949" w14:textId="77777777" w:rsidR="006512E5" w:rsidRPr="0014468B" w:rsidRDefault="006512E5" w:rsidP="008F55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4468B">
              <w:t>One cane</w:t>
            </w:r>
          </w:p>
        </w:tc>
        <w:tc>
          <w:tcPr>
            <w:tcW w:w="1338" w:type="dxa"/>
            <w:tcBorders>
              <w:bottom w:val="single" w:sz="4" w:space="0" w:color="666666" w:themeColor="text1" w:themeTint="99"/>
            </w:tcBorders>
            <w:noWrap/>
            <w:vAlign w:val="center"/>
            <w:hideMark/>
          </w:tcPr>
          <w:p w14:paraId="131377B7" w14:textId="77777777" w:rsidR="006512E5" w:rsidRPr="0014468B" w:rsidRDefault="006512E5" w:rsidP="008F55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4468B">
              <w:t>Chair</w:t>
            </w:r>
            <w:r>
              <w:t xml:space="preserve"> or walker</w:t>
            </w:r>
          </w:p>
        </w:tc>
      </w:tr>
      <w:tr w:rsidR="006512E5" w:rsidRPr="0014468B" w14:paraId="229C4A28" w14:textId="77777777" w:rsidTr="008F5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tcBorders>
              <w:bottom w:val="nil"/>
              <w:right w:val="nil"/>
            </w:tcBorders>
            <w:noWrap/>
          </w:tcPr>
          <w:p w14:paraId="0E79C694" w14:textId="77777777" w:rsidR="006512E5" w:rsidRPr="0014468B" w:rsidRDefault="006512E5" w:rsidP="008F5503">
            <w:r w:rsidRPr="0014468B">
              <w:t>CMT1A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noWrap/>
          </w:tcPr>
          <w:p w14:paraId="70C3CA71" w14:textId="51DE371A" w:rsidR="006512E5" w:rsidRPr="0014468B" w:rsidRDefault="006512E5" w:rsidP="008F5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468B">
              <w:t>8</w:t>
            </w:r>
            <w:ins w:id="0" w:author="Prada, Valeria" w:date="2021-09-28T09:09:00Z">
              <w:r w:rsidR="008024FC">
                <w:t>.</w:t>
              </w:r>
            </w:ins>
            <w:del w:id="1" w:author="Prada, Valeria" w:date="2021-09-28T09:09:00Z">
              <w:r w:rsidRPr="0014468B" w:rsidDel="008024FC">
                <w:delText>.</w:delText>
              </w:r>
            </w:del>
            <w:r w:rsidRPr="0014468B">
              <w:t>8</w:t>
            </w:r>
            <w:del w:id="2" w:author="Prada, Valeria" w:date="2021-09-28T09:09:00Z">
              <w:r w:rsidRPr="0014468B" w:rsidDel="008024FC">
                <w:delText>2</w:delText>
              </w:r>
            </w:del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noWrap/>
          </w:tcPr>
          <w:p w14:paraId="223A5779" w14:textId="54F4C1DA" w:rsidR="006512E5" w:rsidRPr="0014468B" w:rsidRDefault="006512E5" w:rsidP="008F5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468B">
              <w:t>70.</w:t>
            </w:r>
            <w:ins w:id="3" w:author="Prada, Valeria" w:date="2021-09-28T09:09:00Z">
              <w:r w:rsidR="008024FC">
                <w:t>6</w:t>
              </w:r>
            </w:ins>
            <w:del w:id="4" w:author="Prada, Valeria" w:date="2021-09-28T09:09:00Z">
              <w:r w:rsidRPr="0014468B" w:rsidDel="008024FC">
                <w:delText>59</w:delText>
              </w:r>
            </w:del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noWrap/>
          </w:tcPr>
          <w:p w14:paraId="333A91B4" w14:textId="77777777" w:rsidR="006512E5" w:rsidRPr="0014468B" w:rsidRDefault="006512E5" w:rsidP="008F5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468B">
              <w:t>8.8</w:t>
            </w:r>
            <w:del w:id="5" w:author="Prada, Valeria" w:date="2021-09-28T09:09:00Z">
              <w:r w:rsidRPr="0014468B" w:rsidDel="008024FC">
                <w:delText>2</w:delText>
              </w:r>
            </w:del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noWrap/>
          </w:tcPr>
          <w:p w14:paraId="68F46A93" w14:textId="4CBDA721" w:rsidR="006512E5" w:rsidRPr="0014468B" w:rsidRDefault="006512E5" w:rsidP="008F5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468B">
              <w:t>7.</w:t>
            </w:r>
            <w:ins w:id="6" w:author="Prada, Valeria" w:date="2021-09-28T09:10:00Z">
              <w:r w:rsidR="008024FC">
                <w:t>4</w:t>
              </w:r>
            </w:ins>
            <w:del w:id="7" w:author="Prada, Valeria" w:date="2021-09-28T09:09:00Z">
              <w:r w:rsidRPr="0014468B" w:rsidDel="008024FC">
                <w:delText>35</w:delText>
              </w:r>
            </w:del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noWrap/>
          </w:tcPr>
          <w:p w14:paraId="03A96E7C" w14:textId="22C17C26" w:rsidR="006512E5" w:rsidRPr="0014468B" w:rsidRDefault="006512E5" w:rsidP="008F5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468B">
              <w:t>1.</w:t>
            </w:r>
            <w:ins w:id="8" w:author="Prada, Valeria" w:date="2021-09-28T09:10:00Z">
              <w:r w:rsidR="008024FC">
                <w:t>5</w:t>
              </w:r>
            </w:ins>
            <w:del w:id="9" w:author="Prada, Valeria" w:date="2021-09-28T09:10:00Z">
              <w:r w:rsidRPr="0014468B" w:rsidDel="008024FC">
                <w:delText>47</w:delText>
              </w:r>
            </w:del>
          </w:p>
        </w:tc>
        <w:tc>
          <w:tcPr>
            <w:tcW w:w="1338" w:type="dxa"/>
            <w:tcBorders>
              <w:left w:val="nil"/>
              <w:bottom w:val="nil"/>
            </w:tcBorders>
            <w:noWrap/>
          </w:tcPr>
          <w:p w14:paraId="16003FCD" w14:textId="77777777" w:rsidR="006512E5" w:rsidRPr="0014468B" w:rsidRDefault="006512E5" w:rsidP="008F5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468B">
              <w:t>2.9</w:t>
            </w:r>
            <w:del w:id="10" w:author="Prada, Valeria" w:date="2021-09-28T09:10:00Z">
              <w:r w:rsidRPr="0014468B" w:rsidDel="008024FC">
                <w:delText>4</w:delText>
              </w:r>
            </w:del>
          </w:p>
        </w:tc>
      </w:tr>
      <w:tr w:rsidR="006512E5" w:rsidRPr="0014468B" w14:paraId="5D39E022" w14:textId="77777777" w:rsidTr="008F55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tcBorders>
              <w:top w:val="nil"/>
              <w:bottom w:val="nil"/>
              <w:right w:val="nil"/>
            </w:tcBorders>
            <w:noWrap/>
            <w:hideMark/>
          </w:tcPr>
          <w:p w14:paraId="60D59A39" w14:textId="77777777" w:rsidR="006512E5" w:rsidRPr="0014468B" w:rsidRDefault="006512E5" w:rsidP="008F5503">
            <w:r w:rsidRPr="0014468B">
              <w:t>CMT1B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A77A9" w14:textId="77777777" w:rsidR="006512E5" w:rsidRPr="0014468B" w:rsidRDefault="006512E5" w:rsidP="008F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468B">
              <w:t>0.0</w:t>
            </w:r>
            <w:del w:id="11" w:author="Prada, Valeria" w:date="2021-09-28T09:09:00Z">
              <w:r w:rsidRPr="0014468B" w:rsidDel="008024FC">
                <w:delText>0</w:delText>
              </w:r>
            </w:del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D915F" w14:textId="77777777" w:rsidR="006512E5" w:rsidRPr="0014468B" w:rsidRDefault="006512E5" w:rsidP="008F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468B">
              <w:t>50.0</w:t>
            </w:r>
            <w:del w:id="12" w:author="Prada, Valeria" w:date="2021-09-28T09:10:00Z">
              <w:r w:rsidRPr="0014468B" w:rsidDel="008024FC">
                <w:delText>0</w:delText>
              </w:r>
            </w:del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EB078" w14:textId="77777777" w:rsidR="006512E5" w:rsidRPr="0014468B" w:rsidRDefault="006512E5" w:rsidP="008F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468B">
              <w:t>0.0</w:t>
            </w:r>
            <w:del w:id="13" w:author="Prada, Valeria" w:date="2021-09-28T09:10:00Z">
              <w:r w:rsidRPr="0014468B" w:rsidDel="008024FC">
                <w:delText>0</w:delText>
              </w:r>
            </w:del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4C5F4" w14:textId="77777777" w:rsidR="006512E5" w:rsidRPr="0014468B" w:rsidRDefault="006512E5" w:rsidP="008F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468B">
              <w:t>33.</w:t>
            </w:r>
            <w:del w:id="14" w:author="Prada, Valeria" w:date="2021-09-28T09:10:00Z">
              <w:r w:rsidRPr="0014468B" w:rsidDel="008024FC">
                <w:delText>3</w:delText>
              </w:r>
            </w:del>
            <w:r w:rsidRPr="0014468B">
              <w:t>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B2417" w14:textId="77777777" w:rsidR="006512E5" w:rsidRPr="0014468B" w:rsidRDefault="006512E5" w:rsidP="008F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468B">
              <w:t>0.0</w:t>
            </w:r>
            <w:del w:id="15" w:author="Prada, Valeria" w:date="2021-09-28T09:10:00Z">
              <w:r w:rsidRPr="0014468B" w:rsidDel="008024FC">
                <w:delText>0</w:delText>
              </w:r>
            </w:del>
          </w:p>
        </w:tc>
        <w:tc>
          <w:tcPr>
            <w:tcW w:w="1338" w:type="dxa"/>
            <w:tcBorders>
              <w:top w:val="nil"/>
              <w:left w:val="nil"/>
              <w:bottom w:val="nil"/>
            </w:tcBorders>
            <w:noWrap/>
            <w:hideMark/>
          </w:tcPr>
          <w:p w14:paraId="0DB46957" w14:textId="73C48B81" w:rsidR="006512E5" w:rsidRPr="0014468B" w:rsidRDefault="006512E5" w:rsidP="008F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468B">
              <w:t>16.</w:t>
            </w:r>
            <w:ins w:id="16" w:author="Prada, Valeria" w:date="2021-09-28T09:10:00Z">
              <w:r w:rsidR="008024FC">
                <w:t>7</w:t>
              </w:r>
            </w:ins>
            <w:del w:id="17" w:author="Prada, Valeria" w:date="2021-09-28T09:10:00Z">
              <w:r w:rsidRPr="0014468B" w:rsidDel="008024FC">
                <w:delText>67</w:delText>
              </w:r>
            </w:del>
          </w:p>
        </w:tc>
      </w:tr>
      <w:tr w:rsidR="006512E5" w:rsidRPr="0014468B" w14:paraId="1111550A" w14:textId="77777777" w:rsidTr="008F5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tcBorders>
              <w:top w:val="nil"/>
              <w:bottom w:val="nil"/>
              <w:right w:val="nil"/>
            </w:tcBorders>
            <w:noWrap/>
            <w:hideMark/>
          </w:tcPr>
          <w:p w14:paraId="105854AB" w14:textId="77777777" w:rsidR="006512E5" w:rsidRPr="0014468B" w:rsidRDefault="006512E5" w:rsidP="008F5503">
            <w:r w:rsidRPr="0014468B">
              <w:t>CMT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4CF35" w14:textId="5628BB90" w:rsidR="006512E5" w:rsidRPr="0014468B" w:rsidRDefault="006512E5" w:rsidP="008F5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468B">
              <w:t>4.</w:t>
            </w:r>
            <w:ins w:id="18" w:author="Prada, Valeria" w:date="2021-09-28T09:10:00Z">
              <w:r w:rsidR="008024FC">
                <w:t>2</w:t>
              </w:r>
            </w:ins>
            <w:del w:id="19" w:author="Prada, Valeria" w:date="2021-09-28T09:10:00Z">
              <w:r w:rsidRPr="0014468B" w:rsidDel="008024FC">
                <w:delText>17</w:delText>
              </w:r>
            </w:del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DE8BD" w14:textId="73B06C22" w:rsidR="006512E5" w:rsidRPr="0014468B" w:rsidRDefault="006512E5" w:rsidP="008F5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468B">
              <w:t>29.</w:t>
            </w:r>
            <w:ins w:id="20" w:author="Prada, Valeria" w:date="2021-09-28T09:10:00Z">
              <w:r w:rsidR="008024FC">
                <w:t>2</w:t>
              </w:r>
            </w:ins>
            <w:del w:id="21" w:author="Prada, Valeria" w:date="2021-09-28T09:10:00Z">
              <w:r w:rsidRPr="0014468B" w:rsidDel="008024FC">
                <w:delText>17</w:delText>
              </w:r>
            </w:del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67540" w14:textId="77777777" w:rsidR="006512E5" w:rsidRPr="0014468B" w:rsidRDefault="006512E5" w:rsidP="008F5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468B">
              <w:t>20.8</w:t>
            </w:r>
            <w:del w:id="22" w:author="Prada, Valeria" w:date="2021-09-28T09:10:00Z">
              <w:r w:rsidRPr="0014468B" w:rsidDel="008024FC">
                <w:delText>3</w:delText>
              </w:r>
            </w:del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CE2E1" w14:textId="523158F9" w:rsidR="006512E5" w:rsidRPr="0014468B" w:rsidRDefault="006512E5" w:rsidP="008F5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468B">
              <w:t>29.</w:t>
            </w:r>
            <w:ins w:id="23" w:author="Prada, Valeria" w:date="2021-09-28T09:10:00Z">
              <w:r w:rsidR="008024FC">
                <w:t>2</w:t>
              </w:r>
            </w:ins>
            <w:del w:id="24" w:author="Prada, Valeria" w:date="2021-09-28T09:10:00Z">
              <w:r w:rsidRPr="0014468B" w:rsidDel="008024FC">
                <w:delText>17</w:delText>
              </w:r>
            </w:del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8A847" w14:textId="4A2F35C7" w:rsidR="006512E5" w:rsidRPr="0014468B" w:rsidRDefault="006512E5" w:rsidP="008F5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468B">
              <w:t>16</w:t>
            </w:r>
            <w:ins w:id="25" w:author="Prada, Valeria" w:date="2021-09-28T09:10:00Z">
              <w:r w:rsidR="008024FC">
                <w:t>.</w:t>
              </w:r>
            </w:ins>
            <w:del w:id="26" w:author="Prada, Valeria" w:date="2021-09-28T09:10:00Z">
              <w:r w:rsidRPr="0014468B" w:rsidDel="008024FC">
                <w:delText>.6</w:delText>
              </w:r>
            </w:del>
            <w:r w:rsidRPr="0014468B">
              <w:t>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</w:tcBorders>
            <w:noWrap/>
            <w:hideMark/>
          </w:tcPr>
          <w:p w14:paraId="245CA421" w14:textId="77777777" w:rsidR="006512E5" w:rsidRPr="0014468B" w:rsidRDefault="006512E5" w:rsidP="008F5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468B">
              <w:t>0.</w:t>
            </w:r>
            <w:del w:id="27" w:author="Prada, Valeria" w:date="2021-09-28T09:10:00Z">
              <w:r w:rsidRPr="0014468B" w:rsidDel="008024FC">
                <w:delText>0</w:delText>
              </w:r>
            </w:del>
            <w:r w:rsidRPr="0014468B">
              <w:t>0</w:t>
            </w:r>
          </w:p>
        </w:tc>
      </w:tr>
      <w:tr w:rsidR="006512E5" w:rsidRPr="0014468B" w14:paraId="1B45A5DE" w14:textId="77777777" w:rsidTr="008F55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tcBorders>
              <w:top w:val="nil"/>
              <w:bottom w:val="nil"/>
              <w:right w:val="nil"/>
            </w:tcBorders>
            <w:noWrap/>
            <w:hideMark/>
          </w:tcPr>
          <w:p w14:paraId="60F82C4F" w14:textId="77777777" w:rsidR="006512E5" w:rsidRPr="0014468B" w:rsidRDefault="006512E5" w:rsidP="008F5503">
            <w:r w:rsidRPr="0014468B">
              <w:t>CMT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8BE13" w14:textId="77777777" w:rsidR="006512E5" w:rsidRPr="0014468B" w:rsidRDefault="006512E5" w:rsidP="008F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468B">
              <w:t>0.</w:t>
            </w:r>
            <w:del w:id="28" w:author="Prada, Valeria" w:date="2021-09-28T09:10:00Z">
              <w:r w:rsidRPr="0014468B" w:rsidDel="008024FC">
                <w:delText>0</w:delText>
              </w:r>
            </w:del>
            <w:r w:rsidRPr="0014468B"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09D8B" w14:textId="77777777" w:rsidR="006512E5" w:rsidRPr="0014468B" w:rsidRDefault="006512E5" w:rsidP="008F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468B">
              <w:t>0.</w:t>
            </w:r>
            <w:del w:id="29" w:author="Prada, Valeria" w:date="2021-09-28T09:10:00Z">
              <w:r w:rsidRPr="0014468B" w:rsidDel="008024FC">
                <w:delText>0</w:delText>
              </w:r>
            </w:del>
            <w:r w:rsidRPr="0014468B"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8B1A5" w14:textId="77777777" w:rsidR="006512E5" w:rsidRPr="0014468B" w:rsidRDefault="006512E5" w:rsidP="008F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468B">
              <w:t>0.</w:t>
            </w:r>
            <w:del w:id="30" w:author="Prada, Valeria" w:date="2021-09-28T09:10:00Z">
              <w:r w:rsidRPr="0014468B" w:rsidDel="008024FC">
                <w:delText>0</w:delText>
              </w:r>
            </w:del>
            <w:r w:rsidRPr="0014468B"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3B9BF" w14:textId="77777777" w:rsidR="006512E5" w:rsidRPr="0014468B" w:rsidRDefault="006512E5" w:rsidP="008F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468B">
              <w:t>33.3</w:t>
            </w:r>
            <w:del w:id="31" w:author="Prada, Valeria" w:date="2021-09-28T09:10:00Z">
              <w:r w:rsidRPr="0014468B" w:rsidDel="008024FC">
                <w:delText>3</w:delText>
              </w:r>
            </w:del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98DB4" w14:textId="77777777" w:rsidR="006512E5" w:rsidRPr="0014468B" w:rsidRDefault="006512E5" w:rsidP="008F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468B">
              <w:t>0.</w:t>
            </w:r>
            <w:del w:id="32" w:author="Prada, Valeria" w:date="2021-09-28T09:10:00Z">
              <w:r w:rsidRPr="0014468B" w:rsidDel="008024FC">
                <w:delText>0</w:delText>
              </w:r>
            </w:del>
            <w:r w:rsidRPr="0014468B"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</w:tcBorders>
            <w:noWrap/>
            <w:hideMark/>
          </w:tcPr>
          <w:p w14:paraId="421E30DF" w14:textId="77777777" w:rsidR="006512E5" w:rsidRPr="0014468B" w:rsidRDefault="006512E5" w:rsidP="008F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468B">
              <w:t>66.</w:t>
            </w:r>
            <w:del w:id="33" w:author="Prada, Valeria" w:date="2021-09-28T09:10:00Z">
              <w:r w:rsidRPr="0014468B" w:rsidDel="008024FC">
                <w:delText>6</w:delText>
              </w:r>
            </w:del>
            <w:r w:rsidRPr="0014468B">
              <w:t>7</w:t>
            </w:r>
          </w:p>
        </w:tc>
      </w:tr>
      <w:tr w:rsidR="006512E5" w:rsidRPr="0014468B" w14:paraId="22AFE9F6" w14:textId="77777777" w:rsidTr="008F5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tcBorders>
              <w:top w:val="nil"/>
              <w:bottom w:val="nil"/>
              <w:right w:val="nil"/>
            </w:tcBorders>
            <w:noWrap/>
            <w:hideMark/>
          </w:tcPr>
          <w:p w14:paraId="59F8FABB" w14:textId="77777777" w:rsidR="006512E5" w:rsidRPr="0014468B" w:rsidRDefault="006512E5" w:rsidP="008F5503">
            <w:r w:rsidRPr="0014468B">
              <w:t>CMT1X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7C3E8" w14:textId="77777777" w:rsidR="006512E5" w:rsidRPr="0014468B" w:rsidRDefault="006512E5" w:rsidP="008F5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468B">
              <w:t>6.</w:t>
            </w:r>
            <w:del w:id="34" w:author="Prada, Valeria" w:date="2021-09-28T09:10:00Z">
              <w:r w:rsidRPr="0014468B" w:rsidDel="008024FC">
                <w:delText>6</w:delText>
              </w:r>
            </w:del>
            <w:r w:rsidRPr="0014468B">
              <w:t>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36B4F" w14:textId="77777777" w:rsidR="006512E5" w:rsidRPr="0014468B" w:rsidRDefault="006512E5" w:rsidP="008F5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468B">
              <w:t>30.</w:t>
            </w:r>
            <w:del w:id="35" w:author="Prada, Valeria" w:date="2021-09-28T09:10:00Z">
              <w:r w:rsidRPr="0014468B" w:rsidDel="008024FC">
                <w:delText>0</w:delText>
              </w:r>
            </w:del>
            <w:r w:rsidRPr="0014468B"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868E0" w14:textId="77777777" w:rsidR="006512E5" w:rsidRPr="0014468B" w:rsidRDefault="006512E5" w:rsidP="008F5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468B">
              <w:t>26.</w:t>
            </w:r>
            <w:del w:id="36" w:author="Prada, Valeria" w:date="2021-09-28T09:10:00Z">
              <w:r w:rsidRPr="0014468B" w:rsidDel="008024FC">
                <w:delText>6</w:delText>
              </w:r>
            </w:del>
            <w:r w:rsidRPr="0014468B">
              <w:t>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C358A" w14:textId="77777777" w:rsidR="006512E5" w:rsidRPr="0014468B" w:rsidRDefault="006512E5" w:rsidP="008F5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468B">
              <w:t>30.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EB2A4" w14:textId="77777777" w:rsidR="006512E5" w:rsidRPr="0014468B" w:rsidRDefault="006512E5" w:rsidP="008F5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468B">
              <w:t>3.3</w:t>
            </w:r>
            <w:del w:id="37" w:author="Prada, Valeria" w:date="2021-09-28T09:10:00Z">
              <w:r w:rsidRPr="0014468B" w:rsidDel="008024FC">
                <w:delText>3</w:delText>
              </w:r>
            </w:del>
          </w:p>
        </w:tc>
        <w:tc>
          <w:tcPr>
            <w:tcW w:w="1338" w:type="dxa"/>
            <w:tcBorders>
              <w:top w:val="nil"/>
              <w:left w:val="nil"/>
              <w:bottom w:val="nil"/>
            </w:tcBorders>
            <w:noWrap/>
            <w:hideMark/>
          </w:tcPr>
          <w:p w14:paraId="4C3830AB" w14:textId="77777777" w:rsidR="006512E5" w:rsidRPr="0014468B" w:rsidRDefault="006512E5" w:rsidP="008F5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468B">
              <w:t>3.3</w:t>
            </w:r>
            <w:del w:id="38" w:author="Prada, Valeria" w:date="2021-09-28T09:10:00Z">
              <w:r w:rsidRPr="0014468B" w:rsidDel="008024FC">
                <w:delText>3</w:delText>
              </w:r>
            </w:del>
          </w:p>
        </w:tc>
      </w:tr>
      <w:tr w:rsidR="006512E5" w:rsidRPr="0014468B" w14:paraId="500CF06E" w14:textId="77777777" w:rsidTr="008F55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tcBorders>
              <w:top w:val="nil"/>
              <w:right w:val="nil"/>
            </w:tcBorders>
            <w:noWrap/>
            <w:hideMark/>
          </w:tcPr>
          <w:p w14:paraId="51AF540A" w14:textId="77777777" w:rsidR="006512E5" w:rsidRPr="0014468B" w:rsidRDefault="006512E5" w:rsidP="008F5503">
            <w:r w:rsidRPr="0014468B">
              <w:t>HNPP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noWrap/>
            <w:hideMark/>
          </w:tcPr>
          <w:p w14:paraId="4E37DD06" w14:textId="77777777" w:rsidR="006512E5" w:rsidRPr="0014468B" w:rsidRDefault="006512E5" w:rsidP="008F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468B">
              <w:t>61.</w:t>
            </w:r>
            <w:del w:id="39" w:author="Prada, Valeria" w:date="2021-09-28T09:10:00Z">
              <w:r w:rsidRPr="0014468B" w:rsidDel="008024FC">
                <w:delText>1</w:delText>
              </w:r>
            </w:del>
            <w:r w:rsidRPr="0014468B">
              <w:t>1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noWrap/>
            <w:hideMark/>
          </w:tcPr>
          <w:p w14:paraId="5026FD67" w14:textId="77777777" w:rsidR="006512E5" w:rsidRPr="0014468B" w:rsidRDefault="006512E5" w:rsidP="008F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468B">
              <w:t>22.</w:t>
            </w:r>
            <w:del w:id="40" w:author="Prada, Valeria" w:date="2021-09-28T09:10:00Z">
              <w:r w:rsidRPr="0014468B" w:rsidDel="008024FC">
                <w:delText>2</w:delText>
              </w:r>
            </w:del>
            <w:r w:rsidRPr="0014468B">
              <w:t>2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noWrap/>
            <w:hideMark/>
          </w:tcPr>
          <w:p w14:paraId="02D44A8A" w14:textId="77777777" w:rsidR="006512E5" w:rsidRPr="0014468B" w:rsidRDefault="006512E5" w:rsidP="008F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468B">
              <w:t>0.</w:t>
            </w:r>
            <w:del w:id="41" w:author="Prada, Valeria" w:date="2021-09-28T09:11:00Z">
              <w:r w:rsidRPr="0014468B" w:rsidDel="008024FC">
                <w:delText>0</w:delText>
              </w:r>
            </w:del>
            <w:r w:rsidRPr="0014468B">
              <w:t>0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noWrap/>
            <w:hideMark/>
          </w:tcPr>
          <w:p w14:paraId="253C35C0" w14:textId="77777777" w:rsidR="006512E5" w:rsidRPr="0014468B" w:rsidRDefault="006512E5" w:rsidP="008F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468B">
              <w:t>11.</w:t>
            </w:r>
            <w:del w:id="42" w:author="Prada, Valeria" w:date="2021-09-28T09:11:00Z">
              <w:r w:rsidRPr="0014468B" w:rsidDel="008024FC">
                <w:delText>1</w:delText>
              </w:r>
            </w:del>
            <w:r w:rsidRPr="0014468B">
              <w:t>1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noWrap/>
            <w:hideMark/>
          </w:tcPr>
          <w:p w14:paraId="11E6C146" w14:textId="77777777" w:rsidR="006512E5" w:rsidRPr="0014468B" w:rsidRDefault="006512E5" w:rsidP="008F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468B">
              <w:t>5.</w:t>
            </w:r>
            <w:del w:id="43" w:author="Prada, Valeria" w:date="2021-09-28T09:11:00Z">
              <w:r w:rsidRPr="0014468B" w:rsidDel="008024FC">
                <w:delText>5</w:delText>
              </w:r>
            </w:del>
            <w:r w:rsidRPr="0014468B">
              <w:t>6</w:t>
            </w:r>
          </w:p>
        </w:tc>
        <w:tc>
          <w:tcPr>
            <w:tcW w:w="1338" w:type="dxa"/>
            <w:tcBorders>
              <w:top w:val="nil"/>
              <w:left w:val="nil"/>
            </w:tcBorders>
            <w:noWrap/>
            <w:hideMark/>
          </w:tcPr>
          <w:p w14:paraId="5C915F96" w14:textId="77777777" w:rsidR="006512E5" w:rsidRPr="0014468B" w:rsidRDefault="006512E5" w:rsidP="008F5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468B">
              <w:t>0.</w:t>
            </w:r>
            <w:del w:id="44" w:author="Prada, Valeria" w:date="2021-09-28T09:11:00Z">
              <w:r w:rsidRPr="0014468B" w:rsidDel="008024FC">
                <w:delText>0</w:delText>
              </w:r>
            </w:del>
            <w:r w:rsidRPr="0014468B">
              <w:t>0</w:t>
            </w:r>
          </w:p>
        </w:tc>
      </w:tr>
    </w:tbl>
    <w:p w14:paraId="75A5CC58" w14:textId="37C15EA6" w:rsidR="006512E5" w:rsidRDefault="006512E5">
      <w:pPr>
        <w:rPr>
          <w:lang w:val="en-US"/>
        </w:rPr>
      </w:pPr>
    </w:p>
    <w:p w14:paraId="1058D402" w14:textId="3ACA1211" w:rsidR="008F5178" w:rsidRDefault="008F5178">
      <w:pPr>
        <w:rPr>
          <w:lang w:val="en-US"/>
        </w:rPr>
      </w:pPr>
    </w:p>
    <w:p w14:paraId="7523D8A2" w14:textId="5FADCC30" w:rsidR="008F5178" w:rsidRDefault="008F5178">
      <w:pPr>
        <w:rPr>
          <w:lang w:val="en-US"/>
        </w:rPr>
      </w:pPr>
      <w:r>
        <w:rPr>
          <w:lang w:val="en-US"/>
        </w:rPr>
        <w:t>Supplementary Legend</w:t>
      </w:r>
    </w:p>
    <w:p w14:paraId="297F2E3F" w14:textId="0F1DF471" w:rsidR="008F5178" w:rsidRDefault="008F5178">
      <w:pPr>
        <w:rPr>
          <w:lang w:val="en-US"/>
        </w:rPr>
      </w:pPr>
    </w:p>
    <w:p w14:paraId="3868C893" w14:textId="4A09BBCE" w:rsidR="008F5178" w:rsidRPr="008F5178" w:rsidRDefault="008F5178">
      <w:pPr>
        <w:rPr>
          <w:lang w:val="en-US"/>
        </w:rPr>
      </w:pPr>
      <w:r w:rsidRPr="008F5178">
        <w:rPr>
          <w:lang w:val="en-US"/>
        </w:rPr>
        <w:t xml:space="preserve">Supplementary Figure 1. </w:t>
      </w:r>
      <w:r w:rsidRPr="008F5178">
        <w:rPr>
          <w:rFonts w:cs="Times New Roman"/>
          <w:lang w:val="en-US"/>
        </w:rPr>
        <w:t>Figure 1. Correlation between AI and CMTNS scores. There is a significant correlation between AI and CMTNS scores (r= 0</w:t>
      </w:r>
      <w:ins w:id="45" w:author="Prada, Valeria" w:date="2021-09-28T09:11:00Z">
        <w:r w:rsidR="008024FC">
          <w:rPr>
            <w:rFonts w:cs="Times New Roman"/>
            <w:lang w:val="en-US"/>
          </w:rPr>
          <w:t>.</w:t>
        </w:r>
      </w:ins>
      <w:r w:rsidRPr="008F5178">
        <w:rPr>
          <w:rFonts w:cs="Times New Roman"/>
          <w:lang w:val="en-US"/>
        </w:rPr>
        <w:t>75; r</w:t>
      </w:r>
      <w:r w:rsidRPr="008F5178">
        <w:rPr>
          <w:rFonts w:cs="Times New Roman"/>
          <w:vertAlign w:val="superscript"/>
          <w:lang w:val="en-US"/>
        </w:rPr>
        <w:t>2</w:t>
      </w:r>
      <w:r w:rsidRPr="008F5178">
        <w:rPr>
          <w:rFonts w:cs="Times New Roman"/>
          <w:lang w:val="en-US"/>
        </w:rPr>
        <w:t>=0</w:t>
      </w:r>
      <w:ins w:id="46" w:author="Prada, Valeria" w:date="2021-09-28T09:11:00Z">
        <w:r w:rsidR="008024FC">
          <w:rPr>
            <w:rFonts w:cs="Times New Roman"/>
            <w:lang w:val="en-US"/>
          </w:rPr>
          <w:t>.</w:t>
        </w:r>
      </w:ins>
      <w:del w:id="47" w:author="Prada, Valeria" w:date="2021-09-28T09:11:00Z">
        <w:r w:rsidRPr="008F5178" w:rsidDel="008024FC">
          <w:rPr>
            <w:rFonts w:cs="Times New Roman"/>
            <w:lang w:val="en-US"/>
          </w:rPr>
          <w:delText>,</w:delText>
        </w:r>
      </w:del>
      <w:r w:rsidRPr="008F5178">
        <w:rPr>
          <w:rFonts w:cs="Times New Roman"/>
          <w:lang w:val="en-US"/>
        </w:rPr>
        <w:t>49; p&lt;0</w:t>
      </w:r>
      <w:ins w:id="48" w:author="Prada, Valeria" w:date="2021-09-28T09:11:00Z">
        <w:r w:rsidR="008024FC">
          <w:rPr>
            <w:rFonts w:cs="Times New Roman"/>
            <w:lang w:val="en-US"/>
          </w:rPr>
          <w:t>.</w:t>
        </w:r>
      </w:ins>
      <w:del w:id="49" w:author="Prada, Valeria" w:date="2021-09-28T09:11:00Z">
        <w:r w:rsidRPr="008F5178" w:rsidDel="008024FC">
          <w:rPr>
            <w:rFonts w:cs="Times New Roman"/>
            <w:lang w:val="en-US"/>
          </w:rPr>
          <w:delText>,</w:delText>
        </w:r>
      </w:del>
      <w:r w:rsidRPr="008F5178">
        <w:rPr>
          <w:rFonts w:cs="Times New Roman"/>
          <w:lang w:val="en-US"/>
        </w:rPr>
        <w:t>0001).</w:t>
      </w:r>
    </w:p>
    <w:sectPr w:rsidR="008F5178" w:rsidRPr="008F517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Prada, Valeria">
    <w15:presenceInfo w15:providerId="AD" w15:userId="S::vprada@uiowa.edu::e9fad01b-faee-44f9-8a05-b518c17143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2E5"/>
    <w:rsid w:val="006512E5"/>
    <w:rsid w:val="008024FC"/>
    <w:rsid w:val="008F5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C4C2A11"/>
  <w15:chartTrackingRefBased/>
  <w15:docId w15:val="{C97F5920-540B-594F-91F8-082E3E633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elenco2">
    <w:name w:val="List Table 2"/>
    <w:basedOn w:val="Tabellanormale"/>
    <w:uiPriority w:val="47"/>
    <w:rsid w:val="006512E5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a, Valeria</dc:creator>
  <cp:keywords/>
  <dc:description/>
  <cp:lastModifiedBy>Prada, Valeria</cp:lastModifiedBy>
  <cp:revision>3</cp:revision>
  <dcterms:created xsi:type="dcterms:W3CDTF">2021-09-02T18:54:00Z</dcterms:created>
  <dcterms:modified xsi:type="dcterms:W3CDTF">2021-09-28T14:11:00Z</dcterms:modified>
</cp:coreProperties>
</file>